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739B6" w14:textId="77777777" w:rsidR="00645B08" w:rsidRPr="00645B08" w:rsidRDefault="007D26E0" w:rsidP="00257AF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C155B6">
        <w:rPr>
          <w:rFonts w:ascii="Times New Roman" w:hAnsi="Times New Roman"/>
          <w:b/>
          <w:color w:val="000000"/>
          <w:sz w:val="28"/>
          <w:szCs w:val="28"/>
          <w:lang w:val="en-US"/>
        </w:rPr>
        <w:t>Supplementary figure</w:t>
      </w:r>
      <w:r>
        <w:rPr>
          <w:rFonts w:ascii="Times New Roman" w:hAnsi="Times New Roman"/>
          <w:b/>
          <w:color w:val="000000"/>
          <w:sz w:val="28"/>
          <w:szCs w:val="28"/>
          <w:lang w:val="en-US"/>
        </w:rPr>
        <w:t xml:space="preserve"> 1</w:t>
      </w:r>
      <w:r w:rsidR="00645B08">
        <w:rPr>
          <w:rFonts w:ascii="Times New Roman" w:hAnsi="Times New Roman"/>
          <w:b/>
          <w:color w:val="000000"/>
          <w:sz w:val="28"/>
          <w:szCs w:val="28"/>
          <w:lang w:val="en-US"/>
        </w:rPr>
        <w:t xml:space="preserve">: </w:t>
      </w:r>
      <w:r w:rsidR="00645B08" w:rsidRPr="00645B08">
        <w:rPr>
          <w:rFonts w:ascii="Times New Roman" w:hAnsi="Times New Roman"/>
          <w:b/>
          <w:color w:val="000000"/>
          <w:sz w:val="24"/>
          <w:szCs w:val="24"/>
          <w:lang w:val="en-US"/>
        </w:rPr>
        <w:t>Alignment of the HA1 amino acid sequences.</w:t>
      </w:r>
    </w:p>
    <w:p w14:paraId="0C112769" w14:textId="49469AD1" w:rsidR="007D26E0" w:rsidRDefault="00645B08" w:rsidP="00257AF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lignment of the </w:t>
      </w:r>
      <w:r w:rsidR="00257AFD">
        <w:rPr>
          <w:rFonts w:ascii="Times New Roman" w:hAnsi="Times New Roman"/>
          <w:color w:val="000000"/>
          <w:sz w:val="24"/>
          <w:szCs w:val="24"/>
          <w:lang w:val="en-US"/>
        </w:rPr>
        <w:t xml:space="preserve">predicte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HA1 amino acid sequences </w:t>
      </w:r>
      <w:r w:rsidR="00257AFD">
        <w:rPr>
          <w:rFonts w:ascii="Times New Roman" w:hAnsi="Times New Roman"/>
          <w:color w:val="000000"/>
          <w:sz w:val="24"/>
          <w:szCs w:val="24"/>
          <w:lang w:val="en-US"/>
        </w:rPr>
        <w:t xml:space="preserve">of 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 xml:space="preserve">Florida </w:t>
      </w:r>
      <w:proofErr w:type="spellStart"/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sublineage</w:t>
      </w:r>
      <w:proofErr w:type="spellEnd"/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 xml:space="preserve"> clade 2 strains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solated </w:t>
      </w:r>
      <w:proofErr w:type="gramStart"/>
      <w:r>
        <w:rPr>
          <w:rFonts w:ascii="Times New Roman" w:hAnsi="Times New Roman"/>
          <w:color w:val="000000"/>
          <w:sz w:val="24"/>
          <w:szCs w:val="24"/>
          <w:lang w:val="en-US"/>
        </w:rPr>
        <w:t>between 2007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-2015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(including A/equine/Ankara/1/2013) 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 xml:space="preserve">against OIE reference strain </w:t>
      </w:r>
      <w:r w:rsidR="0096419F" w:rsidRPr="00061632">
        <w:rPr>
          <w:rFonts w:ascii="Times New Roman" w:hAnsi="Times New Roman"/>
          <w:color w:val="000000"/>
          <w:sz w:val="24"/>
          <w:szCs w:val="24"/>
          <w:lang w:val="en-US"/>
        </w:rPr>
        <w:t>A/equine/</w:t>
      </w:r>
      <w:r w:rsidRPr="00061632">
        <w:rPr>
          <w:rFonts w:ascii="Times New Roman" w:hAnsi="Times New Roman"/>
          <w:color w:val="000000"/>
          <w:sz w:val="24"/>
          <w:szCs w:val="24"/>
          <w:lang w:val="en-US"/>
        </w:rPr>
        <w:t>Richmond/1/2007</w:t>
      </w:r>
      <w:proofErr w:type="gramEnd"/>
      <w:r w:rsidRPr="00061632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The following groups are highlighted, red:</w:t>
      </w:r>
      <w:r w:rsidRPr="00645B08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144 g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roup, green</w:t>
      </w:r>
      <w:proofErr w:type="gramStart"/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179</w:t>
      </w:r>
      <w:proofErr w:type="gramEnd"/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 xml:space="preserve"> group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nd blue: Asian. 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 xml:space="preserve">Amino acid identity is represented with a dot. </w:t>
      </w:r>
      <w:r w:rsidR="007D26E0" w:rsidRPr="00753B03">
        <w:rPr>
          <w:rFonts w:ascii="Times New Roman" w:hAnsi="Times New Roman"/>
          <w:bCs/>
          <w:sz w:val="24"/>
          <w:szCs w:val="24"/>
          <w:lang w:val="en-US"/>
        </w:rPr>
        <w:t xml:space="preserve">   </w:t>
      </w:r>
      <w:r w:rsidR="007D26E0" w:rsidRPr="00753B03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14:paraId="28E390A3" w14:textId="63293DE0" w:rsidR="00257AFD" w:rsidRDefault="00257AF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3AC749B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  10        20        30        40        50        60        70        80        90       100                  </w:t>
      </w:r>
    </w:p>
    <w:p w14:paraId="3A024BA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....|....|....|....|....|....|....|....|....|....|....|....|....|....|....|....|....|....|....|....|</w:t>
      </w:r>
    </w:p>
    <w:p w14:paraId="051C39E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Richmond/1/2007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QNPISNNNTATLCLGHHAVANGTLVKTISDDQIEVTNATELVQSISMGKICNNSYRILDGRNCTLIDAMLGDPHCDVFQYENWDLFIERSSAFSNCYPY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6E71C28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7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B2FE2F5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eath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07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7227BDD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ulawy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08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0F6A33B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Down/1/2008 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S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0E0CF05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9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B72E2B0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G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16F34A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Yorkshire/3/2009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244E0A2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Hamburg/2010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76A9692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F1F323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arcy-</w:t>
      </w: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'Etoil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10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N...............................F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AD60CEC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Kildare/2/2010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0BA824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iaret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11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E243DF3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-Pres-Sees/1/2011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F69658C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Kilkenny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1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96996A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arlow</w:t>
      </w:r>
      <w:proofErr w:type="spellEnd"/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2011   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2C4987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Devon/1/2011  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B1A28B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ildare/2/2012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5987DEC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County Durham/2/2012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6239C3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F2D409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Gironde/1/2014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61329A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Buckinghamshire/1/2014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8310AB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ent/1/2015   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C74C075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East Sussex/1/2015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6082843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Ittlingen</w:t>
      </w:r>
      <w:proofErr w:type="spellEnd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1  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1FD719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East Renfrewshire/2/2011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2FAE912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Sweden/VIR160172/</w:t>
      </w:r>
      <w:proofErr w:type="gramStart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2011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K.........F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ECC3B1F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Lichtenfeld</w:t>
      </w:r>
      <w:proofErr w:type="spellEnd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C04D718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T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0BCB4D3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Ankara/1/2013     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271B4E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Rome/1/2014       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T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F36E3BB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N. Rhine Westphalia/1/2014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T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7CB4B8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aone-et-Loire/1/2015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T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D1D8F01" w14:textId="437A75CC" w:rsidR="00E9070D" w:rsidRPr="00AA3545" w:rsidRDefault="00C4233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Mongolia/3/2011</w:t>
      </w:r>
      <w:r w:rsidR="00B11DE0" w:rsidRPr="000A098A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           </w:t>
      </w:r>
      <w:r w:rsidR="00B11DE0" w:rsidRPr="000A098A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="00B11DE0"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="00B11DE0"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203D0BD" w14:textId="3CC143C6" w:rsidR="00E9070D" w:rsidRPr="00AA3545" w:rsidRDefault="00C4233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South Kazakhstan/236/2012  </w:t>
      </w:r>
      <w:r w:rsidR="00B11DE0" w:rsidRPr="000A098A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 </w:t>
      </w:r>
      <w:r w:rsidR="00B11DE0"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="00B11DE0"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76B9F0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Heilongjiang/SS1/2013     </w:t>
      </w:r>
      <w:r w:rsidRPr="000A098A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3E4CA69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9E1AD21" w14:textId="6B665F17" w:rsidR="00EF0DB9" w:rsidRPr="00EF0DB9" w:rsidRDefault="00EF0DB9" w:rsidP="00EF0D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EF0DB9"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gure 1</w:t>
      </w:r>
      <w:r w:rsidR="003659A3">
        <w:rPr>
          <w:rFonts w:ascii="Times New Roman" w:hAnsi="Times New Roman"/>
          <w:b/>
          <w:color w:val="000000"/>
          <w:sz w:val="24"/>
          <w:szCs w:val="24"/>
          <w:lang w:val="en-US"/>
        </w:rPr>
        <w:t>– HA1 amino acid alignment</w:t>
      </w:r>
      <w:r w:rsidRPr="00EF0DB9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</w:p>
    <w:p w14:paraId="51BB8A60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2B87857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9ED77ED" w14:textId="77777777" w:rsidR="00AA3545" w:rsidRP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61E7C2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 110       120       130       140       150       160       170       180       190       200         </w:t>
      </w:r>
    </w:p>
    <w:p w14:paraId="1A8E328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....|....|....|....|....|....|....|....|....|....|....|....|....|....|....|....|....|....|....|....|</w:t>
      </w:r>
    </w:p>
    <w:p w14:paraId="5C34FB4C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Richmond/1/2007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DIPDYASLRSIVASSGTLEFTAEGFTWTGVTQNGRSGACKRGSADSFFSRLNWLTKSGNSYPTLNVTMPNNKNFDKLYIWGIHHPSSNQEQTKLYIQESG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7996A6C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7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394ACF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eath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07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9BB6F33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ulawy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08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G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6A59C3D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Down/1/2008 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A67D083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9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BB7114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91E828D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Yorkshire/3/2009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282FFB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amburg/</w:t>
      </w:r>
      <w:proofErr w:type="gram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010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698D49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</w:t>
      </w:r>
      <w:proofErr w:type="gram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010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01F846F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arcy-</w:t>
      </w: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'Etoil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1/</w:t>
      </w:r>
      <w:proofErr w:type="gram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010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4287448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Kildare/2/</w:t>
      </w:r>
      <w:proofErr w:type="gram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010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F01E5D0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iaret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1/</w:t>
      </w:r>
      <w:proofErr w:type="gram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011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6DA5FD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Pres-Sees/1/</w:t>
      </w:r>
      <w:proofErr w:type="gram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011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29B779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Kilkenny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</w:t>
      </w:r>
      <w:proofErr w:type="gram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011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1470C49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arlow</w:t>
      </w:r>
      <w:proofErr w:type="spellEnd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/</w:t>
      </w:r>
      <w:proofErr w:type="gram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2011   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V........................H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DAF03BF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Devon/1/</w:t>
      </w:r>
      <w:proofErr w:type="gram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2011  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V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E2F7BD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Kildare/2/</w:t>
      </w:r>
      <w:proofErr w:type="gram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2012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V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EAEF5E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ounty Durham/2/</w:t>
      </w:r>
      <w:proofErr w:type="gram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2012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V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91D1A4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/1/</w:t>
      </w:r>
      <w:proofErr w:type="gram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2013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V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C86E56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Gironde/1/</w:t>
      </w:r>
      <w:proofErr w:type="gram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2014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V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E1B435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Buckinghamshire/1/</w:t>
      </w:r>
      <w:proofErr w:type="gram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2014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V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6F3067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Kent/1/</w:t>
      </w:r>
      <w:proofErr w:type="gram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2015   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V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44B12D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ast Sussex/1/</w:t>
      </w:r>
      <w:proofErr w:type="gram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2015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V...............................................K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F1E8A4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Ittlingen</w:t>
      </w:r>
      <w:proofErr w:type="spellEnd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/1/</w:t>
      </w:r>
      <w:proofErr w:type="gram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2011  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V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1AB031B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ast Renfrewshire/2/</w:t>
      </w:r>
      <w:proofErr w:type="gram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2011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V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8A309AF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Sweden/VIR160172/</w:t>
      </w:r>
      <w:proofErr w:type="gram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2011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V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1B7678D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Lichtenfeld</w:t>
      </w:r>
      <w:proofErr w:type="spellEnd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I..................................................................V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40C520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/1/</w:t>
      </w:r>
      <w:proofErr w:type="gram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2012  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X...........................................V............K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7B4C80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nkara/1/</w:t>
      </w:r>
      <w:proofErr w:type="gram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2013     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V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D6A0EA0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Rome/1/</w:t>
      </w:r>
      <w:proofErr w:type="gram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2014       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V............K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8C013C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N. Rhine Westphalia/1/</w:t>
      </w:r>
      <w:proofErr w:type="gram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2014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................................................V............K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BC3725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Saone-et-Loire/1/</w:t>
      </w:r>
      <w:proofErr w:type="gram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2015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........I..................N...K........T..................................V............K....R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40549AC" w14:textId="1A03FC17" w:rsidR="00E9070D" w:rsidRPr="00AA3545" w:rsidRDefault="00C4233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Mongolia/3/2011</w:t>
      </w:r>
      <w:r w:rsidR="00B11DE0"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           </w:t>
      </w:r>
      <w:r w:rsidR="00B11DE0" w:rsidRPr="00A03CF3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="00B11DE0"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T.....................................................G</w:t>
      </w:r>
      <w:proofErr w:type="gramStart"/>
      <w:r w:rsidR="00B11DE0"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="00B11DE0"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9E80075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South Kazakhstan/236/2012 </w:t>
      </w:r>
      <w:r w:rsidRPr="00A03CF3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T.....................................................G</w:t>
      </w:r>
      <w:proofErr w:type="gram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466727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Heilongjiang/SS1/2013     </w:t>
      </w:r>
      <w:r w:rsidRPr="00A03CF3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T.....................................................G</w:t>
      </w:r>
      <w:proofErr w:type="gram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9419FD6" w14:textId="77777777" w:rsidR="00E9070D" w:rsidRPr="00AA3545" w:rsidRDefault="00E9070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59DAA76" w14:textId="77777777" w:rsid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14:paraId="4CA142EA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190E0E0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E0FD15D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FDF840D" w14:textId="2AFACEA1" w:rsidR="00EF0DB9" w:rsidRPr="00EF0DB9" w:rsidRDefault="00EF0DB9" w:rsidP="00EF0D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EF0DB9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Supplementary Figure 1 </w:t>
      </w:r>
      <w:r w:rsidR="003659A3">
        <w:rPr>
          <w:rFonts w:ascii="Times New Roman" w:hAnsi="Times New Roman"/>
          <w:b/>
          <w:color w:val="000000"/>
          <w:sz w:val="24"/>
          <w:szCs w:val="24"/>
          <w:lang w:val="en-US"/>
        </w:rPr>
        <w:t>– HA1 amino acid alignment</w:t>
      </w:r>
    </w:p>
    <w:p w14:paraId="0CD9A118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405DC4E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FE153DC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25AE940" w14:textId="77777777" w:rsidR="00AA3545" w:rsidRDefault="00AA35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4B31D48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EF0DB9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210       220       230       240       250       260       270       280       290       300         </w:t>
      </w:r>
    </w:p>
    <w:p w14:paraId="5677359C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....|....|....|....|....|....|....|....|....|....|....|....|....|....|....|....|....|....|....|....|</w:t>
      </w:r>
    </w:p>
    <w:p w14:paraId="36509570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Richmond/1/2007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RVTVSTKRSQQTIIPNIGSRPWVRGQSGRISIYWTIVKPGDILMINSNGNLVAPRGYFKLKTGKSSVMRSDVPIDICVSECITPNGSISNEKPFQNVNKV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C81B58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7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71D5BE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eath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07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C5B635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ulawy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08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8FDEF52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Down/1/2008 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0D2EEE9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9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7243D7B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457738B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Yorkshire/3/2009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N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9F88FDC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Hamburg/2010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FB3C823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F1198B0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arcy-</w:t>
      </w: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'Etoil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10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11B9E0F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Kildare/2/2010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B8B84A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iaret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11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26E023F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-Pres-Sees/1/2011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158E84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Kilkenny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1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T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AD2D66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arlow</w:t>
      </w:r>
      <w:proofErr w:type="spellEnd"/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2011   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577667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Devon/1/2011  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0A2962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ildare/2/2012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868505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County Durham/2/2012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4DE9CC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I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B3063B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Gironde/1/2014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I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A6E47E2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Buckinghamshire/1/2014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I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3C8923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ent/1/2015       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F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09E8ED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East Sussex/1/2015        </w:t>
      </w:r>
      <w:r w:rsidRPr="000A098A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I.......................D........I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DDAAACB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Ittlingen</w:t>
      </w:r>
      <w:proofErr w:type="spellEnd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1  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8D6FBAD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East Renfrewshire/2/2011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A81CBB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weden/VIR160172/2011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0717B09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Lichtenfeld</w:t>
      </w:r>
      <w:proofErr w:type="spellEnd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M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C89C14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BC9167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Ankara/1/2013     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T..........................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C7094C0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Rome/1/2014          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V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6074D5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N. Rhine Westphalia/1/2014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V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12EAFF0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A098A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aone-et-Loire/1/2015     </w:t>
      </w:r>
      <w:r w:rsidRPr="000A098A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V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7205FE9" w14:textId="3A27ADDC" w:rsidR="00E9070D" w:rsidRPr="00AA3545" w:rsidRDefault="00C4233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233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Mongolia/3/2011</w:t>
      </w:r>
      <w:r w:rsidR="00B11DE0"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</w:t>
      </w:r>
      <w:r w:rsidR="00B11DE0"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B11DE0"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D.........</w:t>
      </w:r>
      <w:r w:rsidR="00B11DE0"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00C195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South Kazakhstan/236/2012 </w:t>
      </w:r>
      <w:r w:rsidRPr="00A03CF3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A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B348161" w14:textId="77777777" w:rsidR="00E9070D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Heilongjiang/SS1/2013     </w:t>
      </w:r>
      <w:r w:rsidRPr="00A03CF3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R...........V..................................................D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8546C96" w14:textId="77777777" w:rsidR="00EF0DB9" w:rsidRDefault="00EF0D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9D68431" w14:textId="77777777" w:rsidR="00EF0DB9" w:rsidRDefault="00EF0D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59A3380" w14:textId="77777777" w:rsidR="00EF0DB9" w:rsidRDefault="00EF0D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7B69E53" w14:textId="77777777" w:rsidR="00EF0DB9" w:rsidRDefault="00EF0D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3E4B46A" w14:textId="45EE2E7B" w:rsidR="00EF0DB9" w:rsidRPr="00EF0DB9" w:rsidRDefault="00EF0DB9" w:rsidP="00EF0D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EF0DB9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Supplementary Figure 1 </w:t>
      </w:r>
      <w:r w:rsidR="003659A3">
        <w:rPr>
          <w:rFonts w:ascii="Times New Roman" w:hAnsi="Times New Roman"/>
          <w:b/>
          <w:color w:val="000000"/>
          <w:sz w:val="24"/>
          <w:szCs w:val="24"/>
          <w:lang w:val="en-US"/>
        </w:rPr>
        <w:t>– HA1 amino acid alignment</w:t>
      </w:r>
    </w:p>
    <w:p w14:paraId="37EA0D51" w14:textId="77777777" w:rsidR="00EF0DB9" w:rsidRPr="00AA3545" w:rsidRDefault="00EF0D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90DA8DB" w14:textId="17DF9398" w:rsidR="00AA3545" w:rsidRDefault="000738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C139787" w14:textId="35FEBDEC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</w:t>
      </w:r>
      <w:r w:rsidR="000738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</w:t>
      </w:r>
      <w:r w:rsidR="00EF0DB9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310       320       </w:t>
      </w:r>
    </w:p>
    <w:p w14:paraId="66A8D1D5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....|....|....|....|....|....</w:t>
      </w:r>
    </w:p>
    <w:p w14:paraId="7586D6A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Richmond/1/2007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YGKCPKYIRQNTLKLATGMRNVPEKQIR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0E4E12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7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79ED9B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eath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07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412B93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ulawy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08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D5933E5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Down/1/2008 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228D71E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9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3D18EB6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95CBCC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Yorkshire/3/2009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5C2DDE8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Hamburg/2010 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FC7EF49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433B3D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arcy-</w:t>
      </w: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'Etoil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10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E86FD5F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Kildare/2/2010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BB2FD2D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iaret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1/2011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CA7951D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-Pres-Sees/1/2011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4107DB5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Kilkenny</w:t>
      </w:r>
      <w:proofErr w:type="spellEnd"/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1             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7B3727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arlow</w:t>
      </w:r>
      <w:proofErr w:type="spellEnd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2011   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A3B9779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Devon/1/2011  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B2EDF09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ildare/2/2012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02F538F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County Durham/2/2012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2A54F05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AD543E5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Gironde/1/2014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29A5839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Buckinghamshire/1/2014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63746BD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ent/1/2015       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1A1BE2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East Sussex/1/2015        </w:t>
      </w:r>
      <w:r w:rsidRPr="00A03CF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509349C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Ittlingen</w:t>
      </w:r>
      <w:proofErr w:type="spellEnd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1  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D343F7B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East Renfrewshire/2/2011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874205C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weden/VIR160172/2011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A0A389F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Lichtenfeld</w:t>
      </w:r>
      <w:proofErr w:type="spellEnd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52B0560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E7A1701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Ankara/1/2013     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CD1671D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Rome/1/2014          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86DB700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N. Rhine Westphalia/1/</w:t>
      </w:r>
      <w:proofErr w:type="gramStart"/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2014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proofErr w:type="gramEnd"/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4125164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aone-et-Loire/1/2015     </w:t>
      </w:r>
      <w:r w:rsidRPr="00A03CF3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K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DC953BA" w14:textId="4C3C68F7" w:rsidR="00E9070D" w:rsidRPr="00AA3545" w:rsidRDefault="00C4233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Mongolia/3/2011</w:t>
      </w:r>
      <w:r w:rsidR="00B11DE0"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           </w:t>
      </w:r>
      <w:r w:rsidR="00B11DE0" w:rsidRPr="00A03CF3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="00B11DE0"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="00B11DE0"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F9DDDB7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South Kazakhstan/236/2012 </w:t>
      </w:r>
      <w:r w:rsidRPr="00A03CF3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64F727A" w14:textId="77777777" w:rsidR="00E9070D" w:rsidRPr="00AA3545" w:rsidRDefault="00B11D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A03CF3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 xml:space="preserve">Heilongjiang/SS1/2013     </w:t>
      </w:r>
      <w:r w:rsidRPr="00A03CF3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AA3545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</w:t>
      </w:r>
      <w:r w:rsidRPr="00AA3545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0E76041" w14:textId="77777777" w:rsidR="00E9070D" w:rsidRDefault="00E9070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4A085DD" w14:textId="12934D10" w:rsidR="00400352" w:rsidRDefault="004003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6DE8B50" w14:textId="77777777" w:rsidR="00400352" w:rsidRDefault="004003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C6A1BE5" w14:textId="77777777" w:rsidR="00400352" w:rsidRDefault="004003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07DE965" w14:textId="1D3E1FBD" w:rsidR="00257AFD" w:rsidRPr="00645B08" w:rsidRDefault="00257AFD" w:rsidP="00257AF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C155B6">
        <w:rPr>
          <w:rFonts w:ascii="Times New Roman" w:hAnsi="Times New Roman"/>
          <w:b/>
          <w:color w:val="000000"/>
          <w:sz w:val="28"/>
          <w:szCs w:val="28"/>
          <w:lang w:val="en-US"/>
        </w:rPr>
        <w:lastRenderedPageBreak/>
        <w:t>Supplementary figure</w:t>
      </w:r>
      <w:r>
        <w:rPr>
          <w:rFonts w:ascii="Times New Roman" w:hAnsi="Times New Roman"/>
          <w:b/>
          <w:color w:val="000000"/>
          <w:sz w:val="28"/>
          <w:szCs w:val="28"/>
          <w:lang w:val="en-US"/>
        </w:rPr>
        <w:t xml:space="preserve"> 2: </w:t>
      </w:r>
      <w:r w:rsidRPr="00645B08">
        <w:rPr>
          <w:rFonts w:ascii="Times New Roman" w:hAnsi="Times New Roman"/>
          <w:b/>
          <w:color w:val="000000"/>
          <w:sz w:val="24"/>
          <w:szCs w:val="24"/>
          <w:lang w:val="en-US"/>
        </w:rPr>
        <w:t>Alignment of t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he NA</w:t>
      </w:r>
      <w:r w:rsidRPr="00645B08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amino acid sequences.</w:t>
      </w:r>
    </w:p>
    <w:p w14:paraId="40001E13" w14:textId="3F462A27" w:rsidR="00400352" w:rsidRDefault="00257AFD" w:rsidP="00257AFD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lignment of the predicted NA amino acid sequences of 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 xml:space="preserve">Florida </w:t>
      </w:r>
      <w:proofErr w:type="spellStart"/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sublineage</w:t>
      </w:r>
      <w:proofErr w:type="spellEnd"/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 xml:space="preserve"> clade 2 strains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solated </w:t>
      </w:r>
      <w:proofErr w:type="gramStart"/>
      <w:r>
        <w:rPr>
          <w:rFonts w:ascii="Times New Roman" w:hAnsi="Times New Roman"/>
          <w:color w:val="000000"/>
          <w:sz w:val="24"/>
          <w:szCs w:val="24"/>
          <w:lang w:val="en-US"/>
        </w:rPr>
        <w:t>between 2007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-2015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(including A/equine/Ankara/1/2013) 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 xml:space="preserve">against OIE reference strain </w:t>
      </w:r>
      <w:r w:rsidR="00774F2F" w:rsidRPr="00061632">
        <w:rPr>
          <w:rFonts w:ascii="Times New Roman" w:hAnsi="Times New Roman"/>
          <w:color w:val="000000"/>
          <w:sz w:val="24"/>
          <w:szCs w:val="24"/>
          <w:lang w:val="en-US"/>
        </w:rPr>
        <w:t>A/equine/Richmond/1/2007</w:t>
      </w:r>
      <w:bookmarkStart w:id="0" w:name="_GoBack"/>
      <w:bookmarkEnd w:id="0"/>
      <w:proofErr w:type="gramEnd"/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The following groups are highlighted, red:</w:t>
      </w:r>
      <w:r w:rsidRPr="00645B08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144 g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roup, green</w:t>
      </w:r>
      <w:proofErr w:type="gramStart"/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179</w:t>
      </w:r>
      <w:proofErr w:type="gramEnd"/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 xml:space="preserve"> group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nd blue: Asian. </w:t>
      </w:r>
      <w:r w:rsidRPr="00C155B6">
        <w:rPr>
          <w:rFonts w:ascii="Times New Roman" w:hAnsi="Times New Roman"/>
          <w:color w:val="000000"/>
          <w:sz w:val="24"/>
          <w:szCs w:val="24"/>
          <w:lang w:val="en-US"/>
        </w:rPr>
        <w:t>Amino acid identity is represented with a dot.</w:t>
      </w:r>
    </w:p>
    <w:p w14:paraId="1FAD984A" w14:textId="77777777" w:rsidR="00400352" w:rsidRDefault="00400352" w:rsidP="00257AFD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8DD0AF6" w14:textId="77777777" w:rsidR="00400352" w:rsidRDefault="004003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49CE7FE" w14:textId="77777777" w:rsidR="00257AFD" w:rsidRDefault="00257AFD" w:rsidP="0040035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38ABEC37" w14:textId="77777777" w:rsidR="00400352" w:rsidRDefault="00400352" w:rsidP="0040035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6CC2D87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 10        20        30        40        50        60        70        80        90       100                  </w:t>
      </w:r>
    </w:p>
    <w:p w14:paraId="09F82D8C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....|....|....|....|....|....|....|....|....|....|....|....|....|....|....|....|....|....|....|....|</w:t>
      </w:r>
    </w:p>
    <w:p w14:paraId="10F80A5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Richmond/1/2007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NPNQKIITIGSASLGILIINVILHVVSIIVTVLVLNNNETGLNCKGTIIREYNETVRVEKITQWHNTSAIKYIERPPNEYYMNNTEPLCEAQGFAPFSK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6B13ABE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7   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8275907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MA</w:t>
      </w:r>
      <w:proofErr w:type="gram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F......................A....R.D.......................Y...T.......S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88F1865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Yorkshire/3/2009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F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4A78CAA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ACC5BE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Pres-Sees/1/</w:t>
      </w:r>
      <w:proofErr w:type="gram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011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proofErr w:type="gramEnd"/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CEDA5F8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Devon/1/2011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405162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Worcestershire/1/2012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N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22EAD5C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County Durham/2/2012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N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3BD4CE8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T...........N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03C39C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5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N..................S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1804095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Shrop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7/2013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N................D.S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03A790E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Lanark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N..................S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E4301A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Gironde/1/2014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N................C.....M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BA2349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Buckinghamshire/1/2014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N................C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8C73F32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ent/1/2015 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N................C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ED0348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East Sussex/1/2015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N................C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47D3228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East Renfrewshire/2/2011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1FA0B1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weden/VIR160172/2011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I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087392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Lichtenfeld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Y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EA987C8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I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8CAD6F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Ankara/1/2013   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R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8A60E0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aone-et-Loire/1/2015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5763C1A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South Kazakhstan/236/2012</w:t>
      </w:r>
      <w:r w:rsidRPr="00C46912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I.......V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ECBFBCA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28751BE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C57CC4D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F457D7D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7EC043E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46BA493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0958461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3044312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64EBBFC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33741F4" w14:textId="77777777" w:rsidR="0046354F" w:rsidRPr="001055F4" w:rsidRDefault="0046354F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C1BCC07" w14:textId="50D4814C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gure 2-</w:t>
      </w:r>
      <w:r w:rsidRPr="003659A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NA amino acid alignment</w:t>
      </w:r>
    </w:p>
    <w:p w14:paraId="616F0EAB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43EC857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3C80B47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110       120       130       140       150       160       170       180       190       200         </w:t>
      </w:r>
    </w:p>
    <w:p w14:paraId="0C658AB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....|....|....|....|....|....|....|....|....|....|....|....|....|....|....|....|....|....|....|....|</w:t>
      </w:r>
    </w:p>
    <w:p w14:paraId="2E878C3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Richmond/1/2007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DNGIRIGSRGHVFVIREPFVSCSPSECRTFFLTQGSLLNDKHSNGTVKDRSPYRTLMSVKIGQSPNVYQARFESVAWSATACHDGKKWMTIGVTGPDNQA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11AC584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7   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Q.............................A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B1820E3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V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7B26655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Yorkshire/3/2009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20C7164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266F11B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Pres-Sees/1/2011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23C623E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Devon/1/2011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191984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Worcestershire/1/2012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98C8928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County Durham/2/2012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F768C6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1F6746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5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6DCC42C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Shrop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7/2013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E5EB8A2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Lanark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2DDE0D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Gironde/1/2014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508591A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Buckinghamshire/1/2014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C4EF39E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ent/1/2015 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BE4BE93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East Sussex/1/2015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17006D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East Renfrewshire/2/2011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1C410B3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weden/VIR160172/2011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9C15048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Lichtenfeld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831CF45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9E9773C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Ankara/1/2013   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C902B9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aone-et-Loire/1/2015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K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1E4FDD2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South Kazakhstan/236/</w:t>
      </w:r>
      <w:proofErr w:type="gramStart"/>
      <w:r w:rsidRPr="00C46912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2012</w:t>
      </w:r>
      <w:r w:rsidRPr="00C46912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proofErr w:type="gramEnd"/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8EA4384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58E7681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5652967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4F21588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630D653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A9B18C6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B124FFB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89300D0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A9300FC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49979B9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EDF6E32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C9352A6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AD68603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2E02DE2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D4CF644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C906D43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BBC8605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A6E501F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DEE0737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gure 2-</w:t>
      </w:r>
      <w:r w:rsidRPr="003659A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NA amino acid alignment</w:t>
      </w:r>
    </w:p>
    <w:p w14:paraId="25049B17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CBE956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E2D244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210       220       230       240       250       260       270       280       290       300         </w:t>
      </w:r>
    </w:p>
    <w:p w14:paraId="34D48A7C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....|....|....|....|....|....|....|....|....|....|....|....|....|....|....|....|....|....|....|....|</w:t>
      </w:r>
    </w:p>
    <w:p w14:paraId="58D18BB7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Richmond/1/2007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IAVVNYGGVPVDIINSWAGDILRTQESSCTCIKGNCYWVMTDGPANRQAKYRIFKAKDGRVIGQTDISFNGGHIEECSCYPNEGKVECICRDNWTGTNRP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9E9CF0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7   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E.G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9B95BA7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D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6FDCA0A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Yorkshire/3/2009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13CE09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77FC2C4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Pres-Sees/1/</w:t>
      </w:r>
      <w:proofErr w:type="gram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011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proofErr w:type="gramEnd"/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B5F938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Devon/1/2011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N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CAA609E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Worcestershire/1/2012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F4957B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County Durham/2/2012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BB5EBA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D1D6085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5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B0CB0D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Shrop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7/2013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0E94934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Lanark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0AA179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Gironde/1/2014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8581BE8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Buckinghamshire/1/2014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733462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ent/1/2015 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517532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East Sussex/1/2015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I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ADF0612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East Renfrewshire/2/2011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F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8F8ABC4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weden/VIR160172/2011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6E26622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Lichtenfeld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674D75B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B768FF5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Ankara/1/2013   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E7D71E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aone-et-Loire/1/2015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D88C60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South Kazakhstan/236/2012</w:t>
      </w:r>
      <w:r w:rsidRPr="00C46912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I........E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322AD99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67748CA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930778D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36733F7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941591C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B043A7F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C45043C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EC0536E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34D7084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CE22B5A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BA60CC3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C44726C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8E6946B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0D89806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04CFF22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4E4BD34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63B457C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AE59ED6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18B864F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gure 2 -</w:t>
      </w:r>
      <w:r w:rsidRPr="003659A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NA amino acid alignment</w:t>
      </w:r>
    </w:p>
    <w:p w14:paraId="260B23BA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46661F3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6C876C7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46AAE5C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310       320       330       340       350       360       370       380       390       400         </w:t>
      </w:r>
    </w:p>
    <w:p w14:paraId="2BAFC8DA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....|....|....|....|....|....|....|....|....|....|....|....|....|....|....|....|....|....|....|....|</w:t>
      </w:r>
    </w:p>
    <w:p w14:paraId="11B92D5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Richmond/1/2007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ILVISSDLSYTVGYLCAGIPTDTPRGEDSQFTGSCTSPLGNKGYGVKGFGFRQGTDVWAGRTISRTSRSGFEIIKIRNGWTQNSKDQIRRQVIIDDPNWS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80D036E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7   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R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649358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N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196659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Yorkshire/3/2009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1C40F8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9944E0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Pres-Sees/1/</w:t>
      </w:r>
      <w:proofErr w:type="gram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011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proofErr w:type="gramEnd"/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9829E9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Devon/1/2011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30BC3BB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Worcestershire/1/2012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560967A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County Durham/2/2012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579B35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8E20C75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5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304EE6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Shrop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7/2013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F3994BE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Lanark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F0C1BE3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Gironde/1/2014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E96854B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Buckinghamshire/1/2014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F84601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ent/1/2015 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466538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East Sussex/1/2015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V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49E41D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East Renfrewshire/2/2011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I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650EE7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weden/VIR160172/2011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9D9DDEB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Lichtenfeld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................S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6235629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V...................G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4AD624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Ankara/1/2013   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I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A9FE92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aone-et-Loire/1/2015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..................I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3C143B4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South Kazakhstan/236/2012</w:t>
      </w:r>
      <w:r w:rsidRPr="00C46912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R.....................................................Q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DB203E4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14C4A46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6CA306D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5B0AD00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5E9A5F5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F904A05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D748D7E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B64CF00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565FDA0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4BFE007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00264F4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6E7BA82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2EAED35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99AFE3E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A187141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6BDB790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737C6FD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A80C1AF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gure 2 -</w:t>
      </w:r>
      <w:r w:rsidRPr="003659A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NA amino acid alignment</w:t>
      </w:r>
    </w:p>
    <w:p w14:paraId="15A8CF48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824BD13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476330F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5917FEB" w14:textId="77777777" w:rsidR="003659A3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378041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410       420       430       440       450       460       470      </w:t>
      </w:r>
    </w:p>
    <w:p w14:paraId="5E430F0C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....|....|....|....|....|....|....|....|....|....|....|....|....|....|</w:t>
      </w:r>
    </w:p>
    <w:p w14:paraId="4DA52DE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Richmond/1/2007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YSGSFTLPIELTKKGCLVPCFWVEMIRGKPEETTIWTSSSSIVMCGVDHKIASWSWHDGAILPFDIDKM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4DDE78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Spain/1/2007   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.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00726B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.E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D66099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Yorkshire/3/2009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.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E89982E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F9FDF6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Pres-Sees/1/2011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34A18DB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Devon/1/2011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CA86A5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Worcestershire/1/2012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40565B3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County Durham/2/2012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E1B5DCB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AE9FF74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5/2013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DF9BC4A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Shrop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7/2013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0B930BD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Lanarkshire</w:t>
      </w:r>
      <w:proofErr w:type="spellEnd"/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B8F6B93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Gironde/1/2014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81EA09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Buckinghamshire/1/2014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A04D2C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Kent/1/2015       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616B5B1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C6EB3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East Sussex/1/2015       </w:t>
      </w:r>
      <w:r w:rsidRPr="006C6EB3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045373E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East Renfrewshire/2/2011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N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A652DB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weden/VIR160172/2011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M..........----------------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698EBA0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Lichtenfeld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39440E6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spellStart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....................................E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98AA76C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Ankara/1/2013        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R..................S..................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745BB57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Saone-et-Loire/1/2015    </w:t>
      </w:r>
      <w:r w:rsidRPr="00C46912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...................S.................V..................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930E207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C46912">
        <w:rPr>
          <w:rFonts w:ascii="Courier New" w:hAnsi="Courier New" w:cs="Courier New"/>
          <w:b/>
          <w:bCs/>
          <w:color w:val="0070C0"/>
          <w:sz w:val="18"/>
          <w:szCs w:val="18"/>
          <w:lang w:val="en-US"/>
        </w:rPr>
        <w:t>South Kazakhstan/236/2012</w:t>
      </w:r>
      <w:r w:rsidRPr="00C46912">
        <w:rPr>
          <w:rFonts w:ascii="Courier New" w:hAnsi="Courier New" w:cs="Courier New"/>
          <w:color w:val="0070C0"/>
          <w:sz w:val="18"/>
          <w:szCs w:val="18"/>
          <w:lang w:val="en-US"/>
        </w:rPr>
        <w:t xml:space="preserve">  </w:t>
      </w:r>
      <w:r w:rsidRPr="001055F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V....................................................--------</w:t>
      </w:r>
      <w:r w:rsidRPr="001055F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35C162F" w14:textId="77777777" w:rsidR="003659A3" w:rsidRPr="001055F4" w:rsidRDefault="003659A3" w:rsidP="003659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D177102" w14:textId="77777777" w:rsidR="003659A3" w:rsidRPr="00EF0DB9" w:rsidRDefault="003659A3" w:rsidP="0040035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1799584" w14:textId="77777777" w:rsidR="00400352" w:rsidRPr="00AA3545" w:rsidRDefault="004003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sectPr w:rsidR="00400352" w:rsidRPr="00AA3545" w:rsidSect="00AA3545">
      <w:footerReference w:type="default" r:id="rId7"/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85468F" w14:textId="77777777" w:rsidR="0089471F" w:rsidRDefault="0089471F" w:rsidP="00AA3545">
      <w:pPr>
        <w:spacing w:after="0" w:line="240" w:lineRule="auto"/>
      </w:pPr>
      <w:r>
        <w:separator/>
      </w:r>
    </w:p>
  </w:endnote>
  <w:endnote w:type="continuationSeparator" w:id="0">
    <w:p w14:paraId="1DAE6A38" w14:textId="77777777" w:rsidR="0089471F" w:rsidRDefault="0089471F" w:rsidP="00AA3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4AC488" w14:textId="77777777" w:rsidR="00AA3545" w:rsidRDefault="00AA354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61632">
      <w:rPr>
        <w:noProof/>
      </w:rPr>
      <w:t>9</w:t>
    </w:r>
    <w:r>
      <w:rPr>
        <w:noProof/>
      </w:rPr>
      <w:fldChar w:fldCharType="end"/>
    </w:r>
  </w:p>
  <w:p w14:paraId="18628487" w14:textId="77777777" w:rsidR="00AA3545" w:rsidRDefault="00AA35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F3F16A" w14:textId="77777777" w:rsidR="0089471F" w:rsidRDefault="0089471F" w:rsidP="00AA3545">
      <w:pPr>
        <w:spacing w:after="0" w:line="240" w:lineRule="auto"/>
      </w:pPr>
      <w:r>
        <w:separator/>
      </w:r>
    </w:p>
  </w:footnote>
  <w:footnote w:type="continuationSeparator" w:id="0">
    <w:p w14:paraId="7B5DDEB8" w14:textId="77777777" w:rsidR="0089471F" w:rsidRDefault="0089471F" w:rsidP="00AA3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hideSpelling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545"/>
    <w:rsid w:val="00061632"/>
    <w:rsid w:val="00073880"/>
    <w:rsid w:val="000A098A"/>
    <w:rsid w:val="00257AFD"/>
    <w:rsid w:val="003659A3"/>
    <w:rsid w:val="00400352"/>
    <w:rsid w:val="0046354F"/>
    <w:rsid w:val="005C1E94"/>
    <w:rsid w:val="00645B08"/>
    <w:rsid w:val="006C6EB3"/>
    <w:rsid w:val="00774F2F"/>
    <w:rsid w:val="007D26E0"/>
    <w:rsid w:val="0089471F"/>
    <w:rsid w:val="0096419F"/>
    <w:rsid w:val="00A03CF3"/>
    <w:rsid w:val="00AA2F17"/>
    <w:rsid w:val="00AA3545"/>
    <w:rsid w:val="00B11DE0"/>
    <w:rsid w:val="00C35C04"/>
    <w:rsid w:val="00C42333"/>
    <w:rsid w:val="00C46912"/>
    <w:rsid w:val="00E9070D"/>
    <w:rsid w:val="00EF0DB9"/>
    <w:rsid w:val="00F6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4266EC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5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545"/>
  </w:style>
  <w:style w:type="paragraph" w:styleId="Footer">
    <w:name w:val="footer"/>
    <w:basedOn w:val="Normal"/>
    <w:link w:val="FooterChar"/>
    <w:uiPriority w:val="99"/>
    <w:unhideWhenUsed/>
    <w:rsid w:val="00AA35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5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5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545"/>
  </w:style>
  <w:style w:type="paragraph" w:styleId="Footer">
    <w:name w:val="footer"/>
    <w:basedOn w:val="Normal"/>
    <w:link w:val="FooterChar"/>
    <w:uiPriority w:val="99"/>
    <w:unhideWhenUsed/>
    <w:rsid w:val="00AA35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21</Words>
  <Characters>33579</Characters>
  <Application>Microsoft Office Word</Application>
  <DocSecurity>4</DocSecurity>
  <Lines>27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garvey</dc:creator>
  <cp:lastModifiedBy>Ann Cullinane</cp:lastModifiedBy>
  <cp:revision>2</cp:revision>
  <dcterms:created xsi:type="dcterms:W3CDTF">2017-05-31T18:35:00Z</dcterms:created>
  <dcterms:modified xsi:type="dcterms:W3CDTF">2017-05-31T18:35:00Z</dcterms:modified>
</cp:coreProperties>
</file>